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3BCC" w14:textId="6CC036C0" w:rsidR="0039496C" w:rsidRDefault="009F2FD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2 Table. </w:t>
      </w:r>
      <w:r w:rsidRPr="007440E5">
        <w:rPr>
          <w:rFonts w:ascii="Times New Roman" w:hAnsi="Times New Roman" w:cs="Times New Roman"/>
          <w:b/>
          <w:bCs/>
          <w:lang w:val="en-GB"/>
        </w:rPr>
        <w:t>Hazard ratios for BMI in relation to all-cause mortality and CVD mortality in 10,370 CAD patients from AOC and the UCC-SMART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TableGrid"/>
        <w:tblW w:w="13041" w:type="dxa"/>
        <w:tblLook w:val="04A0" w:firstRow="1" w:lastRow="0" w:firstColumn="1" w:lastColumn="0" w:noHBand="0" w:noVBand="1"/>
      </w:tblPr>
      <w:tblGrid>
        <w:gridCol w:w="1298"/>
        <w:gridCol w:w="1957"/>
        <w:gridCol w:w="1957"/>
        <w:gridCol w:w="1957"/>
        <w:gridCol w:w="1957"/>
        <w:gridCol w:w="1957"/>
        <w:gridCol w:w="1958"/>
      </w:tblGrid>
      <w:tr w:rsidR="009F2FDB" w:rsidRPr="0001231B" w14:paraId="1F288A6B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F2B80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8691976"/>
          </w:p>
        </w:tc>
        <w:tc>
          <w:tcPr>
            <w:tcW w:w="11743" w:type="dxa"/>
            <w:gridSpan w:val="6"/>
            <w:tcBorders>
              <w:left w:val="nil"/>
              <w:right w:val="nil"/>
            </w:tcBorders>
          </w:tcPr>
          <w:p w14:paraId="1AB4A4F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</w:tr>
      <w:tr w:rsidR="009F2FDB" w:rsidRPr="0001231B" w14:paraId="08D8678C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152EEAE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59B71D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Alpha Omega Cohort</w:t>
            </w:r>
          </w:p>
        </w:tc>
        <w:tc>
          <w:tcPr>
            <w:tcW w:w="58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76A01E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UCC-SMART</w:t>
            </w:r>
          </w:p>
        </w:tc>
      </w:tr>
      <w:tr w:rsidR="009F2FDB" w:rsidRPr="0001231B" w14:paraId="113322F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1090ACC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2F0230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ategories of BMI</w:t>
            </w:r>
          </w:p>
        </w:tc>
        <w:tc>
          <w:tcPr>
            <w:tcW w:w="58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17BB09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ategories of BMI</w:t>
            </w:r>
          </w:p>
        </w:tc>
      </w:tr>
      <w:tr w:rsidR="009F2FDB" w:rsidRPr="0001231B" w14:paraId="2D746B6C" w14:textId="77777777" w:rsidTr="00152C1E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07953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B561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 | BMI &lt; 25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1C03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 | BMI ≥ 25 - 3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6CE7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 | BMI ≥ 3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CCEE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 | BMI &lt; 25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A5BF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 | BMI ≥ 25 - 3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8049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 | BMI ≥ 30</w:t>
            </w:r>
          </w:p>
        </w:tc>
      </w:tr>
      <w:tr w:rsidR="009F2FDB" w:rsidRPr="0001231B" w14:paraId="7C186492" w14:textId="77777777" w:rsidTr="00152C1E"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14:paraId="6649D6EA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6B031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211D5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2DD8A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9C3B6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5E906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93EBB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5B72F97D" w14:textId="77777777" w:rsidTr="00152C1E"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4ED730AC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</w:tcPr>
          <w:p w14:paraId="3073053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087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</w:tcPr>
          <w:p w14:paraId="479CA4F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575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</w:tcPr>
          <w:p w14:paraId="5F716D3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175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</w:tcPr>
          <w:p w14:paraId="1D78073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76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</w:tcPr>
          <w:p w14:paraId="20B984D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70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</w:tcPr>
          <w:p w14:paraId="082A57B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87</w:t>
            </w:r>
          </w:p>
        </w:tc>
      </w:tr>
      <w:tr w:rsidR="009F2FDB" w:rsidRPr="0001231B" w14:paraId="08C95684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DA2898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edian [IQR] BMI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054368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.7 [22.5-24.4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9BD5ED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7.3 [26.2-28.4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0EC50F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2.2 [30.8-34.2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4EB256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 [22.4-24.3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C064B5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 [26.1-28.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886070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 [30.9-34.0]</w:t>
            </w:r>
          </w:p>
        </w:tc>
      </w:tr>
      <w:tr w:rsidR="009F2FDB" w:rsidRPr="0001231B" w14:paraId="6FCC5380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F08C2CC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E25D27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1,57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C080E9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8,77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C23F43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2,85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A5DDC5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88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DDBE6E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05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836F7C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949</w:t>
            </w:r>
          </w:p>
        </w:tc>
      </w:tr>
      <w:tr w:rsidR="009F2FDB" w:rsidRPr="0001231B" w14:paraId="610C62A2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AC36FC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5C6212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CF303E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1E97ED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5B5159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F092C8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DFDEA2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34C67FF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330CED9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27C272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FF8137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0E6FC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3E1FE3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FE1E87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8A09D7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061FA45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E28832C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33CF14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401C0E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17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2535FE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391E00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E4D3E1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45403B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</w:tr>
      <w:tr w:rsidR="009F2FDB" w:rsidRPr="0001231B" w14:paraId="5958AD47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6F0E9DD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3487C9A" w14:textId="77777777" w:rsidR="009F2FDB" w:rsidRPr="003A1066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5 (1.04, 1.2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EE11E6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D59067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9 (0.99, 1.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B59554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0, 1.3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D2A378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7A1E84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97, 1.29)</w:t>
            </w:r>
          </w:p>
        </w:tc>
      </w:tr>
      <w:tr w:rsidR="009F2FDB" w:rsidRPr="0001231B" w14:paraId="6B02030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9FC738E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4E9E49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3 (1.02, 1.2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BF3D5D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4606B0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3 (1.11, 1.3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1F6F36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3, 1.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9E402D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B4ED9B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15, 1.54)</w:t>
            </w:r>
          </w:p>
        </w:tc>
      </w:tr>
      <w:tr w:rsidR="009F2FDB" w:rsidRPr="0001231B" w14:paraId="3D18C979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73A6E45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7A5215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0 (0.99, 1.2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4FDAD8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2F6C52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1 (1.09, 1.3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FF50F2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6, 1.2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75228C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5F402B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09, 1.46)</w:t>
            </w:r>
          </w:p>
        </w:tc>
      </w:tr>
      <w:tr w:rsidR="009F2FDB" w:rsidRPr="0001231B" w14:paraId="1E783E10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AF5FA20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9898F4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1 (1.01, 1.2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D4AF8D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0399D6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5 (1.04, 1.2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D58934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99, 1.2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A178F6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4E4F42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05, 1.41)</w:t>
            </w:r>
          </w:p>
        </w:tc>
      </w:tr>
      <w:tr w:rsidR="009F2FDB" w:rsidRPr="0001231B" w14:paraId="28338F8F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5F1ABE1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35B95D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8FBD9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469CA1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97B761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06EACC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0E7D06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2E30D0C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D172FFF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D993BA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A93473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F20145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CB96E7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0D0177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A21CFE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672D968C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1C6BE5C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081954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647C38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A2578A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A933BC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D68D3E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995140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9F2FDB" w:rsidRPr="0001231B" w14:paraId="321066C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AF56295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2D3D34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9, 1.3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35D533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E4F1C1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1.04, 1.3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F5321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1, 1.3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88E60E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927AC7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87, 1.32)</w:t>
            </w:r>
          </w:p>
        </w:tc>
      </w:tr>
      <w:tr w:rsidR="009F2FDB" w:rsidRPr="0001231B" w14:paraId="0F06779E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441C24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1F852D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6, 1.3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E8FD48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EDA377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6, 1.5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48F591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84, 1.2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A5A181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D5B9F9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05, 1.59)</w:t>
            </w:r>
          </w:p>
        </w:tc>
      </w:tr>
      <w:tr w:rsidR="009F2FDB" w:rsidRPr="0001231B" w14:paraId="3669A318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627A35F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9B3251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5, 1.2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8A3ACD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A299B4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12, 1.5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935D17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86, 1.2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0B1E60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3D2509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99, 1.50)</w:t>
            </w:r>
          </w:p>
        </w:tc>
      </w:tr>
      <w:tr w:rsidR="009F2FDB" w:rsidRPr="0001231B" w14:paraId="28498D48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DA29016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07E509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5, 1.3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8E69E5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254BE7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8, 1.4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81B3BF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9, 1.3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7D9163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E3592B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5, 1.45)</w:t>
            </w:r>
          </w:p>
        </w:tc>
      </w:tr>
      <w:tr w:rsidR="009F2FDB" w:rsidRPr="0001231B" w14:paraId="1A7FA3FE" w14:textId="77777777" w:rsidTr="00152C1E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DDC19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175D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35D6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3022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3B7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3AE3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ECB7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7BB13595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2F701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AAFE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A7F1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A773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C350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A1E6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E759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4AEE5E38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18346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5EED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99DB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135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3E12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24C9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052F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35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C4E2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</w:tr>
      <w:tr w:rsidR="009F2FDB" w:rsidRPr="0001231B" w14:paraId="1D886BF4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5A16B74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edian [IQR] BMI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CA4043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.4 [22.6-24.5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42082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7.2 [26.1-28.4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F404C2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2.9 [30.74-33.8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0B79CD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.7 [22.6-24.4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F09927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7.1 [26.1-28.4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D43CFD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1.9 [30.9-33.7]</w:t>
            </w:r>
          </w:p>
        </w:tc>
      </w:tr>
      <w:tr w:rsidR="009F2FDB" w:rsidRPr="0001231B" w14:paraId="7EC5BA1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5A2401E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C82758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,0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3E3591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,87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3DE99A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,85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DB99FF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1,8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53BA49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2,93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C2551F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,219</w:t>
            </w:r>
          </w:p>
        </w:tc>
      </w:tr>
      <w:tr w:rsidR="009F2FDB" w:rsidRPr="0001231B" w14:paraId="7FD5F69E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818E0E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F33667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1EE794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4AED94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2D16B4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70C71E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379B9B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09E8873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E630F7F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9565DF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15FBCF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0E17A0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513CCD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3A5391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48B953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539CA106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8975AB0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17EDD6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B001BC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E372C1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5A4278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58E565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092323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9F2FDB" w:rsidRPr="0001231B" w14:paraId="48BDFF5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DA3C7F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14F9B6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8 (1.05, 1.3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609419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C25234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6 (0.94, 1.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7C73F3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8 (0.94, 1.2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1D04A4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EBECCA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5 (0.99, 1.35)</w:t>
            </w:r>
          </w:p>
        </w:tc>
      </w:tr>
      <w:tr w:rsidR="009F2FDB" w:rsidRPr="0001231B" w14:paraId="1F905E80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BFA13FC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3DD80C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2 (1.01, 1.2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3A2A1D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127BAD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9 (1.15, 1.4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C381FC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0.96 (0.83, 1.1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028D6D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9C5AD2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41 (1.20, 1.65)</w:t>
            </w:r>
          </w:p>
        </w:tc>
      </w:tr>
      <w:tr w:rsidR="009F2FDB" w:rsidRPr="0001231B" w14:paraId="3D81643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0862A39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60E786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3 (1.00, 1.2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42D6A3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D4FEB9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5 (1.11, 1.4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E0EABA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1 (0.87, 1.1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3DBA8F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CEDE54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31 (1.11, 1.54)</w:t>
            </w:r>
          </w:p>
        </w:tc>
      </w:tr>
      <w:tr w:rsidR="009F2FDB" w:rsidRPr="0001231B" w14:paraId="5BECEB2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7EEEEF2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45186A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3 (1.01, 1.2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6A71B6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3D3A98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9 (1.05, 1.3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A1C12E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3 (0.89, 1.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20D5CB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5A9BE0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9 (1.09, 1.52)</w:t>
            </w:r>
          </w:p>
        </w:tc>
      </w:tr>
      <w:tr w:rsidR="009F2FDB" w:rsidRPr="0001231B" w14:paraId="6ABB1EAC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B058591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DE1DC1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CC49AE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D78174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3225DA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86ECAF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D6D71F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44DF47D7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794A100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F141C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1758C1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58D3B6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62CDCD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2204E8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C71CD5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7A5B3DB7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4D3D6A7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DDE8C7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DBEF21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1594B4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9AA634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8AF44E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6F32EE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9F2FDB" w:rsidRPr="0001231B" w14:paraId="238794D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95B819B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687CEF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11, 1.5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31C4B7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F87539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1.02, 1.4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59DC4E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4, 1.2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096EF8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970480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3, 1.46)</w:t>
            </w:r>
          </w:p>
        </w:tc>
      </w:tr>
      <w:tr w:rsidR="009F2FDB" w:rsidRPr="0001231B" w14:paraId="7096DD36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3663482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2F9136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6, 1.4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86933E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6F8D93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25, 1.7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3B20AF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74, 1.1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05A91F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D9ECFC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1.14, 1.79)</w:t>
            </w:r>
          </w:p>
        </w:tc>
      </w:tr>
      <w:tr w:rsidR="009F2FDB" w:rsidRPr="0001231B" w14:paraId="13025546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6B1567A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C4F7BE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7, 1.5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05066B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7815D9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19, 1.7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8F10F6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6, 1.1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2E995B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620CA6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1.06, 1.68)</w:t>
            </w:r>
          </w:p>
        </w:tc>
      </w:tr>
      <w:tr w:rsidR="009F2FDB" w:rsidRPr="0001231B" w14:paraId="4BD713C7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8E0F35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3EA479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06, 1.5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DC9FFF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96D8DE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14, 1.6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AE9DBC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9, 1.2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8A0C9E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B6EFC6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05, 1.67)</w:t>
            </w:r>
          </w:p>
        </w:tc>
      </w:tr>
      <w:tr w:rsidR="009F2FDB" w:rsidRPr="0001231B" w14:paraId="5B3BF7B8" w14:textId="77777777" w:rsidTr="00152C1E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E90E3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914E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3C3D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D452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3DE6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757C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FBE1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2918DCD0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B2600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D893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509A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0E26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A57D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9C04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3567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2F88AC82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BD946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B37B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5F0F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9895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5EFF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3ED9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D797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9F2FDB" w:rsidRPr="0001231B" w14:paraId="417E36E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4EC381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edian [IQR] BMI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DAF024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.2 [21.8-24.3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DF6620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7.5 [26.3-28.7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01AE43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2.6 [31.1-35.1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2B28EC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.0 [21.5-24.0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71CAFA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7.0 [26.0-28.3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28C755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2.5 [31.0-35.1]</w:t>
            </w:r>
          </w:p>
        </w:tc>
      </w:tr>
      <w:tr w:rsidR="009F2FDB" w:rsidRPr="0001231B" w14:paraId="20485B0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20C89B8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60C16D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54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8D5C68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4,89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C2EAD6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4,0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5BFC36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,0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8B9197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4,1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012E78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730</w:t>
            </w:r>
          </w:p>
        </w:tc>
      </w:tr>
      <w:tr w:rsidR="009F2FDB" w:rsidRPr="0001231B" w14:paraId="1425524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2D96F5E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A922FB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53DF6D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532A09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248AE6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958946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6429A4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0585755C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6D19E37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2AFA7E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7CA2A5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1C7B72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5CB3C8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0DEA2C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818411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1A0F863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BF3FCC5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A35142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153802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B690DE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847ECD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A554F9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5DC28A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F2FDB" w:rsidRPr="0001231B" w14:paraId="20E4F5A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09D1B89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636470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3, 1.2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B4F1BA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4E590A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0, 1.3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5EBBB4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1.11, 2.0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F7C4D6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EB1AA7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5, 1.47)</w:t>
            </w:r>
          </w:p>
        </w:tc>
      </w:tr>
      <w:tr w:rsidR="009F2FDB" w:rsidRPr="0001231B" w14:paraId="78CAFBE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B14637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DDF5C15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6, 1.3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CDC830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29A43A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1, 1.3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32267C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16, 2.1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9F3749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BCD949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82, 1.62)</w:t>
            </w:r>
          </w:p>
        </w:tc>
      </w:tr>
      <w:tr w:rsidR="009F2FDB" w:rsidRPr="0001231B" w14:paraId="2B5FB20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E2E1DCA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A399EA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0, 1.2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F8774E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A9DC49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0, 1.3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18CF2C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1.10, 2.0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749E50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8E319C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7, 1.53)</w:t>
            </w:r>
          </w:p>
        </w:tc>
      </w:tr>
      <w:tr w:rsidR="009F2FDB" w:rsidRPr="0001231B" w14:paraId="4E0F8A8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13E1AED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69BC22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2, 1.3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07413A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022E46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86, 1.2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5A2260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1.17, 2.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89AB59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236094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70, 1.40)</w:t>
            </w:r>
          </w:p>
        </w:tc>
      </w:tr>
      <w:tr w:rsidR="009F2FDB" w:rsidRPr="0001231B" w14:paraId="2A0BA8C9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542B97B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BD28C5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75F75B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434EF7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DD2675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BD4462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994519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6C6BE85F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C56FC11" w14:textId="77777777" w:rsidR="009F2FDB" w:rsidRPr="001C2E6A" w:rsidRDefault="009F2FDB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010D1D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0502C9B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ECC12E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5FEAEB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68096A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E20D3D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FDB" w:rsidRPr="0001231B" w14:paraId="47A38115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BE7BBA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09D41BF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F0188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4EAB3B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AFE1D53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1B7AD7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E860CB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F2FDB" w:rsidRPr="0001231B" w14:paraId="7426ED30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69BD4F9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346463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46, 0.9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9FFE207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88EF5A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77, 1.3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F738AC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2, 2.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E9F85C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8DAFCF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48, 1.37)</w:t>
            </w:r>
          </w:p>
        </w:tc>
      </w:tr>
      <w:tr w:rsidR="009F2FDB" w:rsidRPr="0001231B" w14:paraId="1970C129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4662E65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F0E982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48, 1.0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DF00A9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CD3882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78, 1.3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A1AB0E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97, 2.3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D00A5D8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CE71DD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53, 1.50)</w:t>
            </w:r>
          </w:p>
        </w:tc>
      </w:tr>
      <w:tr w:rsidR="009F2FDB" w:rsidRPr="0001231B" w14:paraId="24A09C58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5AF05A2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677D31E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46, 0.9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DEB19B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F473A9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76, 1.3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AA02926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95, 2.3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D574C62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919FA34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49, 1.43)</w:t>
            </w:r>
          </w:p>
        </w:tc>
      </w:tr>
      <w:tr w:rsidR="009F2FDB" w:rsidRPr="0001231B" w14:paraId="4BC1D2F9" w14:textId="77777777" w:rsidTr="00152C1E"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409AB4AF" w14:textId="77777777" w:rsidR="009F2FDB" w:rsidRPr="001C2E6A" w:rsidRDefault="009F2FDB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</w:tcPr>
          <w:p w14:paraId="0A1279D1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48, 1.01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</w:tcPr>
          <w:p w14:paraId="01D7EB0C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</w:tcPr>
          <w:p w14:paraId="5360CD9A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73, 1.28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</w:tcPr>
          <w:p w14:paraId="43BC6729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1.04, 2.56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</w:tcPr>
          <w:p w14:paraId="2DCE750D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14:paraId="646D2F70" w14:textId="77777777" w:rsidR="009F2FDB" w:rsidRPr="001C2E6A" w:rsidRDefault="009F2FDB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42, 1.23)</w:t>
            </w:r>
          </w:p>
        </w:tc>
      </w:tr>
    </w:tbl>
    <w:bookmarkEnd w:id="0"/>
    <w:p w14:paraId="30C24DE7" w14:textId="77777777" w:rsidR="009F2FDB" w:rsidRPr="00B5678B" w:rsidRDefault="009F2FDB" w:rsidP="009F2FDB"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Hazard ratio (95% confidence interval) obtained from Cox proportional hazards models (all such values), using the middle category as the reference;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Adjusted for age and sex, not adjusted for sex in sex-stratified results; </w:t>
      </w:r>
      <w:r>
        <w:rPr>
          <w:rFonts w:ascii="Times New Roman" w:hAnsi="Times New Roman" w:cs="Times New Roman"/>
          <w:vertAlign w:val="superscript"/>
        </w:rPr>
        <w:t>3</w:t>
      </w:r>
      <w:r w:rsidRPr="00C74D9D">
        <w:rPr>
          <w:rFonts w:ascii="Times New Roman" w:hAnsi="Times New Roman" w:cs="Times New Roman"/>
        </w:rPr>
        <w:t xml:space="preserve">Adjusted as model </w:t>
      </w:r>
      <w:r>
        <w:rPr>
          <w:rFonts w:ascii="Times New Roman" w:hAnsi="Times New Roman" w:cs="Times New Roman"/>
        </w:rPr>
        <w:t>1</w:t>
      </w:r>
      <w:r w:rsidRPr="00C74D9D">
        <w:rPr>
          <w:rFonts w:ascii="Times New Roman" w:hAnsi="Times New Roman" w:cs="Times New Roman"/>
        </w:rPr>
        <w:t>, plus for smoking status, physical activity</w:t>
      </w:r>
      <w:r>
        <w:rPr>
          <w:rFonts w:ascii="Times New Roman" w:hAnsi="Times New Roman" w:cs="Times New Roman"/>
        </w:rPr>
        <w:t>, educational level</w:t>
      </w:r>
      <w:r w:rsidRPr="00C74D9D">
        <w:rPr>
          <w:rFonts w:ascii="Times New Roman" w:hAnsi="Times New Roman" w:cs="Times New Roman"/>
        </w:rPr>
        <w:t xml:space="preserve"> and alcohol intake</w:t>
      </w:r>
      <w:r>
        <w:rPr>
          <w:rFonts w:ascii="Times New Roman" w:hAnsi="Times New Roman" w:cs="Times New Roman"/>
        </w:rPr>
        <w:t xml:space="preserve">, this model was used as the main model;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Adjusted as model 2, plus for diabetes, systolic blood pressure, LDL-cholesterol and </w:t>
      </w:r>
      <w:proofErr w:type="spellStart"/>
      <w:r>
        <w:rPr>
          <w:rFonts w:ascii="Times New Roman" w:hAnsi="Times New Roman" w:cs="Times New Roman"/>
        </w:rPr>
        <w:t>hs</w:t>
      </w:r>
      <w:proofErr w:type="spellEnd"/>
      <w:r>
        <w:rPr>
          <w:rFonts w:ascii="Times New Roman" w:hAnsi="Times New Roman" w:cs="Times New Roman"/>
        </w:rPr>
        <w:t xml:space="preserve">-CRP. </w:t>
      </w:r>
    </w:p>
    <w:p w14:paraId="540D839E" w14:textId="77777777" w:rsidR="009F2FDB" w:rsidRDefault="009F2FDB"/>
    <w:sectPr w:rsidR="009F2FDB" w:rsidSect="009F2FDB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DB"/>
    <w:rsid w:val="0039496C"/>
    <w:rsid w:val="00801FDE"/>
    <w:rsid w:val="009F2FDB"/>
    <w:rsid w:val="00C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81AF5"/>
  <w15:chartTrackingRefBased/>
  <w15:docId w15:val="{C164DEAE-F476-44A5-8C52-19E934B0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F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319</Characters>
  <Application>Microsoft Office Word</Application>
  <DocSecurity>0</DocSecurity>
  <Lines>27</Lines>
  <Paragraphs>7</Paragraphs>
  <ScaleCrop>false</ScaleCrop>
  <Company>Wageningen University and Research</Company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5:00Z</dcterms:created>
  <dcterms:modified xsi:type="dcterms:W3CDTF">2024-02-01T10:35:00Z</dcterms:modified>
</cp:coreProperties>
</file>